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Construction and evaluation of two computational models for predicting the incidence of influenza in Nagasaki Prefecture, Japan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Fei</w:t>
      </w:r>
      <w:r>
        <w:rPr>
          <w:rFonts w:cs="Times New Roman" w:ascii="Times New Roman" w:hAnsi="Times New Roman"/>
          <w:kern w:val="0"/>
        </w:rPr>
        <w:t xml:space="preserve"> He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</w:rPr>
        <w:t>,</w:t>
      </w:r>
      <w:r>
        <w:rPr>
          <w:rFonts w:cs="Times New Roman" w:ascii="Times New Roman" w:hAnsi="Times New Roman"/>
          <w:kern w:val="0"/>
        </w:rPr>
        <w:t xml:space="preserve"> Zhi-jian Hu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</w:rPr>
        <w:t xml:space="preserve">*, </w:t>
      </w:r>
      <w:r>
        <w:rPr>
          <w:rFonts w:cs="Times New Roman" w:ascii="Times New Roman" w:hAnsi="Times New Roman"/>
          <w:kern w:val="0"/>
        </w:rPr>
        <w:t>Wen-chang Zhang</w:t>
      </w:r>
      <w:r>
        <w:rPr>
          <w:rFonts w:cs="Times New Roman" w:ascii="Times New Roman" w:hAnsi="Times New Roman"/>
          <w:kern w:val="0"/>
          <w:vertAlign w:val="superscript"/>
        </w:rPr>
        <w:t>2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kern w:val="0"/>
        </w:rPr>
        <w:t>Lin Cai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</w:rPr>
        <w:t>, Guo-xi Cai</w:t>
      </w:r>
      <w:r>
        <w:rPr>
          <w:rFonts w:cs="Times New Roman" w:ascii="Times New Roman" w:hAnsi="Times New Roman"/>
          <w:kern w:val="0"/>
          <w:vertAlign w:val="superscript"/>
        </w:rPr>
        <w:t>3,4</w:t>
      </w:r>
      <w:r>
        <w:rPr>
          <w:rFonts w:cs="Times New Roman" w:ascii="Times New Roman" w:hAnsi="Times New Roman"/>
          <w:kern w:val="0"/>
        </w:rPr>
        <w:t>, Kiyoshi Aoyagi</w:t>
      </w:r>
      <w:r>
        <w:rPr>
          <w:rFonts w:cs="Times New Roman" w:ascii="Times New Roman" w:hAnsi="Times New Roman"/>
          <w:kern w:val="0"/>
          <w:vertAlign w:val="superscript"/>
        </w:rPr>
        <w:t xml:space="preserve">5 </w:t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</w:rPr>
        <w:t>1</w:t>
      </w:r>
      <w:r>
        <w:rPr>
          <w:rFonts w:cs="Times New Roman" w:ascii="Times New Roman" w:hAnsi="Times New Roman"/>
          <w:kern w:val="0"/>
        </w:rPr>
        <w:t xml:space="preserve">. </w:t>
      </w:r>
      <w:r>
        <w:rPr>
          <w:rFonts w:cs="Times New Roman" w:ascii="Times New Roman" w:hAnsi="Times New Roman"/>
          <w:kern w:val="0"/>
        </w:rPr>
        <w:t>Department of Epidemiology and Health Statistics, School of Public Health, Fujian Medical University, Fuzhou, Fujian 350108, China; Fujian Province Key Laboratory of Environment and Health, School of Public Health, Fujian Medical University, Fuzhou, Fujian 350108, China.</w:t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</w:rPr>
        <w:t>2</w:t>
      </w:r>
      <w:r>
        <w:rPr>
          <w:rFonts w:cs="Times New Roman" w:ascii="Times New Roman" w:hAnsi="Times New Roman"/>
          <w:kern w:val="0"/>
        </w:rPr>
        <w:t xml:space="preserve">. </w:t>
      </w:r>
      <w:r>
        <w:rPr>
          <w:rFonts w:cs="Times New Roman" w:ascii="Times New Roman" w:hAnsi="Times New Roman"/>
          <w:kern w:val="0"/>
        </w:rPr>
        <w:t>Department of Preventive medicine, School of Public Health, Fujian Medical University, Fuzhou, Fujian 350108, China ; Fujian Province Key Laboratory of Environment and Health, School of Public Health, Fujian Medical University, Fuzhou, Fujian 350108, China.</w:t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</w:rPr>
        <w:t>3</w:t>
      </w:r>
      <w:r>
        <w:rPr>
          <w:rFonts w:cs="Times New Roman" w:ascii="Times New Roman" w:hAnsi="Times New Roman"/>
          <w:kern w:val="0"/>
        </w:rPr>
        <w:t xml:space="preserve">. </w:t>
      </w:r>
      <w:r>
        <w:rPr>
          <w:rFonts w:cs="Times New Roman" w:ascii="Times New Roman" w:hAnsi="Times New Roman"/>
          <w:kern w:val="0"/>
        </w:rPr>
        <w:t>Institute of Tropical Medicine, Nagasaki University, Nagasaki 852-8523, Japan</w:t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</w:rPr>
        <w:t>4</w:t>
      </w:r>
      <w:r>
        <w:rPr>
          <w:rFonts w:cs="Times New Roman" w:ascii="Times New Roman" w:hAnsi="Times New Roman"/>
          <w:kern w:val="0"/>
        </w:rPr>
        <w:t xml:space="preserve">. </w:t>
      </w:r>
      <w:r>
        <w:rPr>
          <w:rFonts w:cs="Times New Roman" w:ascii="Times New Roman" w:hAnsi="Times New Roman"/>
          <w:kern w:val="0"/>
        </w:rPr>
        <w:t>Nagasaki Prefectural Institute of Environmental Research and Public Health, Nagasaki 2-1306-11, Japan</w:t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</w:rPr>
        <w:t>5</w:t>
      </w:r>
      <w:r>
        <w:rPr>
          <w:rFonts w:cs="Times New Roman" w:ascii="Times New Roman" w:hAnsi="Times New Roman"/>
          <w:kern w:val="0"/>
        </w:rPr>
        <w:t xml:space="preserve">. </w:t>
      </w:r>
      <w:r>
        <w:rPr>
          <w:rFonts w:cs="Times New Roman" w:ascii="Times New Roman" w:hAnsi="Times New Roman"/>
          <w:kern w:val="0"/>
        </w:rPr>
        <w:t xml:space="preserve">Department of Public Health, Nagasaki University Graduate School of Biomedical Sciences, Nagasaki 852-8523, Japan 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* </w:t>
      </w:r>
      <w:r>
        <w:rPr>
          <w:rFonts w:cs="Times New Roman" w:ascii="Times New Roman" w:hAnsi="Times New Roman"/>
          <w:kern w:val="0"/>
        </w:rPr>
        <w:t>Corresponding author: Email:</w:t>
      </w:r>
      <w:r>
        <w:rPr/>
        <w:t xml:space="preserve"> </w:t>
      </w:r>
      <w:r>
        <w:rPr>
          <w:rFonts w:cs="Times New Roman" w:ascii="Times New Roman" w:hAnsi="Times New Roman"/>
          <w:kern w:val="0"/>
        </w:rPr>
        <w:t>hzj99955888@126.co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upplementary Table 1 </w:t>
      </w:r>
      <w:r>
        <w:rPr>
          <w:rFonts w:cs="Times New Roman" w:ascii="Times New Roman" w:hAnsi="Times New Roman"/>
          <w:color w:val="000000"/>
        </w:rPr>
        <w:t>100 models selected by R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 adjustment</w:t>
      </w:r>
      <w:r>
        <w:rPr>
          <w:rFonts w:ascii="Times New Roman" w:hAnsi="Times New Roman" w:cs="Times New Roman"/>
          <w:color w:val="000000"/>
        </w:rPr>
        <w:t>：</w:t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tbl>
      <w:tblPr>
        <w:tblW w:w="8737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2"/>
        <w:gridCol w:w="1313"/>
        <w:gridCol w:w="1102"/>
        <w:gridCol w:w="1103"/>
        <w:gridCol w:w="1102"/>
        <w:gridCol w:w="1103"/>
        <w:gridCol w:w="2152"/>
      </w:tblGrid>
      <w:tr>
        <w:trPr>
          <w:trHeight w:val="225" w:hRule="atLeast"/>
        </w:trPr>
        <w:tc>
          <w:tcPr>
            <w:tcW w:w="3277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del Selection Criteria Tabl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3277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 Y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3277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ate: 03/24/17   Time: 09:5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mple: 1 43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3277" w:type="dxa"/>
            <w:gridSpan w:val="3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cluded observations: 43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0" w:hRule="exact"/>
        </w:trPr>
        <w:tc>
          <w:tcPr>
            <w:tcW w:w="86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5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35" w:hRule="exac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gL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Q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dj. R-sq*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ecification</w:t>
            </w:r>
          </w:p>
        </w:tc>
      </w:tr>
      <w:tr>
        <w:trPr>
          <w:trHeight w:val="90" w:hRule="exact"/>
        </w:trPr>
        <w:tc>
          <w:tcPr>
            <w:tcW w:w="86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5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35" w:hRule="exac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4.41534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0995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66311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69146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245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1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4.39357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144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67697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69966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253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0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6.27736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185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67167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000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277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0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9.55869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290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67279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068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324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1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5.43982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5604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69983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3385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422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2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0.72538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7574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1016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4986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500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2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1.09607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774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1187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5157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506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3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1.07572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8195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2574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5977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514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0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3.57149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842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092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5465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537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4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3.89724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8573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1078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561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542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2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3.7478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8964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2406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6376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548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1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7.18792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0086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2591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7128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594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3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0.63641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121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2780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7884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640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4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0.63953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1213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2781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7885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640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3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0.49365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2066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5508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947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653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0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2.85075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177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2401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807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666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3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2.80610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2209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3778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888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673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2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3.7566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2187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2818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8489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680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4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2.79404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2663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5169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9705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681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1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4.30044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3356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5861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039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704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0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6.01371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2764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2459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8697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707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4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6.85506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2692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1449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8254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712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4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6.79901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3126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2820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9058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718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3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6.79470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358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4215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988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726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2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6.79397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4043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75611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071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734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1, 1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1.22534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51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833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668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972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0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1.89943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367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6746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149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974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1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4.47527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55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930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333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10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0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4.72545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666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045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448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13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0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5.85528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726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168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138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22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1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6.00829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796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238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208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24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1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6.96826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238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680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649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37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0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8.36213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419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6924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46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49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1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8.94885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148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590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56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64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0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0.30121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31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816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35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75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1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1.63215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92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427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964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93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0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2.5909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903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472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576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99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4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1.69566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41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853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823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01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2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2.29109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225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730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26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02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3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2.84626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02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589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693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02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1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4.95883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53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164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835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24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4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4.20928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10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612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149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27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2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4.89873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964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533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637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30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3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6.14215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617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6311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549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33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4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6.05580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037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668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33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38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3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5.5566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26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835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939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38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2, 0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5.95922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91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417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954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50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2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6.84308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858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427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53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55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3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7.50242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70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333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004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57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4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8.73924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73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298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40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80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2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0.00716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394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088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326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83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4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9.75455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73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369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04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86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3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0.11062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90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532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20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91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2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1.19524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48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238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043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92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4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0.8916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80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495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733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194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3, 1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3.55933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910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6928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30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16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4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3.39165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949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248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053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0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3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0.91498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65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092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06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1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0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3.55762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9566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324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12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2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4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2.05619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255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824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927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3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0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3.12248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9826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521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759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3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3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2.10284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277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845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949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3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2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3.33378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9923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618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856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6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2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1.83935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615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120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65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6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0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3.43311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9969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663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90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7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4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3.01626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23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86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539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8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3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2.0093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694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199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735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8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1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3.04312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249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881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552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29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2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3.17681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31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942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613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30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1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2.90733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647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215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319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33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2, 1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46490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9983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6867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807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46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4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7.26790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9893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5840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4346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0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4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3.69263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467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973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509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0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0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26456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35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172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544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0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3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37114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40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221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593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1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4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4.86479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087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718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389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2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2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02286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70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457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263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3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4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5.02963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163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794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465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4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0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7.14453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296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180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119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5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3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7.24343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34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7225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165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6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4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4.68386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46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032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136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6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1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25424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806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564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369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6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3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25483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806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564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369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6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2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4.76661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50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07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174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7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0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88940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638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459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83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8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4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5.90753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106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801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03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8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2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5.9114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108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803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04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8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3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5.92620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115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810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048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9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0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5.98991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144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839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07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59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1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5.02870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62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3190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8294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60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0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7.09319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73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553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925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60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3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7.14377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0755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8576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948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615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2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5.69569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469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100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77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62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1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7455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03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79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59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62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3, 2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24334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26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0955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193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63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2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84665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078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836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64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64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1, 4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5.90259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564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195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866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65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0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5.98182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60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2232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903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66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3, 1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7.0913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19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9949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6754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67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2, 3)</w:t>
            </w:r>
          </w:p>
        </w:tc>
      </w:tr>
      <w:tr>
        <w:trPr>
          <w:trHeight w:val="225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6.80315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01518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1213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745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270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DL(4, 1, 3)</w:t>
            </w:r>
          </w:p>
        </w:tc>
      </w:tr>
      <w:tr>
        <w:trPr>
          <w:trHeight w:val="90" w:hRule="exact"/>
        </w:trPr>
        <w:tc>
          <w:tcPr>
            <w:tcW w:w="86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5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newPage" w:distance="283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iti SC Light">
    <w:altName w:val="Calibri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rFonts w:ascii="Heiti SC Light;Calibri" w:hAnsi="Heiti SC Light;Calibri" w:eastAsia="Heiti SC Light;Calibri"/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szCs w:val="24"/>
      <w:lang w:val="en-US" w:eastAsia="en-US"/>
    </w:rPr>
  </w:style>
  <w:style w:type="character" w:styleId="MediumGrid11">
    <w:name w:val="Medium Grid 11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val="en-US"/>
    </w:rPr>
  </w:style>
  <w:style w:type="character" w:styleId="Style19">
    <w:name w:val="批注主题 字符"/>
    <w:qFormat/>
    <w:rPr>
      <w:b/>
      <w:bCs/>
      <w:kern w:val="2"/>
      <w:lang w:eastAsia="zh-CN"/>
    </w:rPr>
  </w:style>
  <w:style w:type="character" w:styleId="InternetLink">
    <w:name w:val="Hyperlink"/>
    <w:rPr>
      <w:color w:val="0563C1"/>
      <w:u w:val="single"/>
    </w:rPr>
  </w:style>
  <w:style w:type="character" w:styleId="11">
    <w:name w:val="中等深浅网格 11"/>
    <w:qFormat/>
    <w:rPr>
      <w:color w:val="808080"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LineNumbering">
    <w:name w:val="Line Number"/>
    <w:basedOn w:val="Style13"/>
    <w:rPr/>
  </w:style>
  <w:style w:type="character" w:styleId="Style20">
    <w:name w:val="文档结构图 字符"/>
    <w:qFormat/>
    <w:rPr>
      <w:rFonts w:ascii="Times New Roman" w:hAnsi="Times New Roman" w:cs="Times New Roman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rFonts w:ascii="Heiti SC Light;Calibri" w:hAnsi="Heiti SC Light;Calibri" w:eastAsia="Heiti SC Light;Calibri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Style22">
    <w:name w:val="批注文字"/>
    <w:basedOn w:val="Normal"/>
    <w:qFormat/>
    <w:pPr/>
    <w:rPr>
      <w:sz w:val="20"/>
      <w:szCs w:val="20"/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  <w:lang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111">
    <w:name w:val="彩色底纹 - 着色 11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</w:rPr>
  </w:style>
  <w:style w:type="paragraph" w:styleId="12">
    <w:name w:val="彩色底纹 - 着色 1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25">
    <w:name w:val="文档结构图"/>
    <w:basedOn w:val="Normal"/>
    <w:qFormat/>
    <w:pPr/>
    <w:rPr>
      <w:rFonts w:ascii="Times New Roman" w:hAnsi="Times New Roman" w:cs="Times New Roman"/>
      <w:lang w:val="en-US"/>
    </w:rPr>
  </w:style>
  <w:style w:type="paragraph" w:styleId="Style26">
    <w:name w:val="修订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05:09:00Z</dcterms:created>
  <dc:creator/>
  <dc:description/>
  <cp:keywords/>
  <dc:language>en-US</dc:language>
  <cp:lastModifiedBy/>
  <dcterms:modified xsi:type="dcterms:W3CDTF">2017-04-26T05:0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